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01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693"/>
        <w:gridCol w:w="1277"/>
        <w:gridCol w:w="1133"/>
        <w:gridCol w:w="902"/>
        <w:gridCol w:w="1093"/>
        <w:gridCol w:w="850"/>
        <w:gridCol w:w="1134"/>
      </w:tblGrid>
      <w:tr w:rsidR="00DE7CCC" w:rsidRPr="00403E7C" w:rsidTr="004E22F8">
        <w:tc>
          <w:tcPr>
            <w:tcW w:w="141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0CECE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Assessment categories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Scoring details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cose deprivation (6)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mate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9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77450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77450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8)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xia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7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GD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8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Numbers (% in total)</w:t>
            </w:r>
          </w:p>
        </w:tc>
      </w:tr>
      <w:tr w:rsidR="00DE7CCC" w:rsidRPr="00403E7C" w:rsidTr="004E22F8">
        <w:tc>
          <w:tcPr>
            <w:tcW w:w="141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Exclusions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if samples were excluded from the analysis</w:t>
            </w:r>
          </w:p>
        </w:tc>
        <w:tc>
          <w:tcPr>
            <w:tcW w:w="1277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6%</w:t>
            </w:r>
          </w:p>
        </w:tc>
        <w:tc>
          <w:tcPr>
            <w:tcW w:w="109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%</w:t>
            </w:r>
          </w:p>
        </w:tc>
      </w:tr>
      <w:tr w:rsidR="00DE7CCC" w:rsidRPr="00403E7C" w:rsidTr="004E22F8">
        <w:tc>
          <w:tcPr>
            <w:tcW w:w="1419" w:type="dxa"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Randomization</w:t>
            </w: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which method of randomization was used to determine how samples were allocated to experimental groups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E7CCC" w:rsidRPr="00403E7C" w:rsidTr="004E22F8">
        <w:trPr>
          <w:trHeight w:val="1322"/>
        </w:trPr>
        <w:tc>
          <w:tcPr>
            <w:tcW w:w="1419" w:type="dxa"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Blinding</w:t>
            </w: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whether the investigator was blinded to the group allocation during the experiment and/or when assessing the outcome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E7CCC" w:rsidRPr="00403E7C" w:rsidTr="004E22F8">
        <w:tc>
          <w:tcPr>
            <w:tcW w:w="141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Sample Size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how the sample size was chosen to ensure adequate power to detect a pre-specified effect size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%</w:t>
            </w:r>
          </w:p>
        </w:tc>
      </w:tr>
      <w:tr w:rsidR="00DE7CCC" w:rsidRPr="00403E7C" w:rsidTr="004E22F8">
        <w:tc>
          <w:tcPr>
            <w:tcW w:w="1419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Figures and statistical representation of data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exact sample size (n) for each experimental group/condition was given as a number, not a range</w:t>
            </w:r>
          </w:p>
        </w:tc>
        <w:tc>
          <w:tcPr>
            <w:tcW w:w="1277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13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09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46 95.83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82 97.62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whether the samples represent technical or biological replicates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3%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89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14%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2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22.62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statement of how many times the experiment shown was replicated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7%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44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86%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31.25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34.52%</w:t>
            </w:r>
          </w:p>
        </w:tc>
      </w:tr>
      <w:tr w:rsidR="00DE7CCC" w:rsidRPr="00403E7C" w:rsidTr="004E22F8">
        <w:tc>
          <w:tcPr>
            <w:tcW w:w="1419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Definitions of statistical methods and measures</w:t>
            </w: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summary estimates are defined as a median or average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DE7CCC" w:rsidRPr="00403E7C" w:rsidTr="004E22F8">
        <w:trPr>
          <w:trHeight w:val="846"/>
        </w:trPr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error bars are defined as s.d., s.e.m. or c.i.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60.42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77.38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Common test (such as t-test, simple χ2 tests, Wilcoxon and Mann-Whitney tests, and any form of ANOVA testing), if not a common test, the test is described in the methods section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33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43%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91.76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89.29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If the statistical test used is a t or z test, this was reported as one sided or two sided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6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2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4%</w:t>
            </w:r>
          </w:p>
        </w:tc>
      </w:tr>
      <w:tr w:rsidR="00DE7CCC" w:rsidRPr="00403E7C" w:rsidTr="004E22F8">
        <w:trPr>
          <w:trHeight w:val="763"/>
        </w:trPr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djustments for multiple comparisons are applied where this is appropriate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8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75%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66.67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59.52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statistical test results (e.g., P values, F statistic etc.) are presented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DE7CCC" w:rsidRPr="00403E7C" w:rsidTr="004E22F8">
        <w:tc>
          <w:tcPr>
            <w:tcW w:w="1419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Implementation of statistical methods and measures</w:t>
            </w: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authors show that their data meet the assumptions of the tests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n estimate of variation is reported within each group of data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5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variance is similar (difference less than two-fold) between the groups that are being statistically compared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13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22%</w:t>
            </w:r>
          </w:p>
        </w:tc>
        <w:tc>
          <w:tcPr>
            <w:tcW w:w="109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14%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72.92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70.24%</w:t>
            </w:r>
          </w:p>
        </w:tc>
      </w:tr>
      <w:tr w:rsidR="00DE7CCC" w:rsidRPr="00403E7C" w:rsidTr="004E22F8">
        <w:tc>
          <w:tcPr>
            <w:tcW w:w="1419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Reagents and cells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Every antibody used in the manuscript been profiled for use in the system under study by either citation, catalog number, clone number or validation profile</w:t>
            </w:r>
          </w:p>
        </w:tc>
        <w:tc>
          <w:tcPr>
            <w:tcW w:w="1277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27.78%</w:t>
            </w:r>
          </w:p>
        </w:tc>
        <w:tc>
          <w:tcPr>
            <w:tcW w:w="1093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8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21.43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source of cell lines was provided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7%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64.58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54.76%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authors report whether the lines used have been authenticated recently</w:t>
            </w:r>
          </w:p>
        </w:tc>
        <w:tc>
          <w:tcPr>
            <w:tcW w:w="1277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E7CCC" w:rsidRPr="00403E7C" w:rsidTr="004E22F8">
        <w:tc>
          <w:tcPr>
            <w:tcW w:w="1419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authors report whether the lines used have been tested for mycoplasma contamination recently (within 6 months of use)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3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E7CCC" w:rsidRPr="00403E7C" w:rsidTr="004E22F8">
        <w:tc>
          <w:tcPr>
            <w:tcW w:w="141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Average score</w:t>
            </w:r>
          </w:p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774508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(out of total score:20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9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45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E7CCC" w:rsidRPr="00774508" w:rsidRDefault="00DE7CCC" w:rsidP="004E2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DE7CCC" w:rsidRDefault="00DE7CCC" w:rsidP="00DE7CCC">
      <w:pPr>
        <w:pStyle w:val="Caption"/>
        <w:spacing w:line="276" w:lineRule="auto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:rsidR="00DE7CCC" w:rsidRDefault="00DE7CCC" w:rsidP="00DE7CCC">
      <w:pPr>
        <w:pStyle w:val="Caption"/>
        <w:spacing w:line="276" w:lineRule="auto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table </w:t>
      </w:r>
      <w:r w:rsidR="006A534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5</w:t>
      </w:r>
      <w:bookmarkStart w:id="0" w:name="_GoBack"/>
      <w:bookmarkEnd w:id="0"/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 Study characteristics accounting for the heterogeneity of injury magnitude in all the ischaemic-related models.</w:t>
      </w:r>
    </w:p>
    <w:p w:rsidR="00C24D8A" w:rsidRDefault="006A534F"/>
    <w:sectPr w:rsidR="00C24D8A" w:rsidSect="00B77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CC"/>
    <w:rsid w:val="0003307B"/>
    <w:rsid w:val="000636CD"/>
    <w:rsid w:val="000A2CB8"/>
    <w:rsid w:val="000A54B6"/>
    <w:rsid w:val="001207A5"/>
    <w:rsid w:val="00141122"/>
    <w:rsid w:val="001717AD"/>
    <w:rsid w:val="00171C2F"/>
    <w:rsid w:val="00196D34"/>
    <w:rsid w:val="001A7D66"/>
    <w:rsid w:val="001D255F"/>
    <w:rsid w:val="001E02F9"/>
    <w:rsid w:val="00203C73"/>
    <w:rsid w:val="00211D59"/>
    <w:rsid w:val="0023632C"/>
    <w:rsid w:val="00241F6A"/>
    <w:rsid w:val="002617FE"/>
    <w:rsid w:val="00270FED"/>
    <w:rsid w:val="002A73D7"/>
    <w:rsid w:val="00301C99"/>
    <w:rsid w:val="00306E64"/>
    <w:rsid w:val="0034130C"/>
    <w:rsid w:val="00355B4C"/>
    <w:rsid w:val="003F30C1"/>
    <w:rsid w:val="00432C1C"/>
    <w:rsid w:val="004523E8"/>
    <w:rsid w:val="004A4FC5"/>
    <w:rsid w:val="004B3EF6"/>
    <w:rsid w:val="004D4C1F"/>
    <w:rsid w:val="0052347B"/>
    <w:rsid w:val="00531FD2"/>
    <w:rsid w:val="00546BEA"/>
    <w:rsid w:val="00617344"/>
    <w:rsid w:val="006A1268"/>
    <w:rsid w:val="006A534F"/>
    <w:rsid w:val="006F3F9F"/>
    <w:rsid w:val="006F53F0"/>
    <w:rsid w:val="0070542F"/>
    <w:rsid w:val="007251DC"/>
    <w:rsid w:val="007513CF"/>
    <w:rsid w:val="007733EA"/>
    <w:rsid w:val="00846F4B"/>
    <w:rsid w:val="008538A6"/>
    <w:rsid w:val="0086050D"/>
    <w:rsid w:val="00863EEE"/>
    <w:rsid w:val="00877F1E"/>
    <w:rsid w:val="008B43CD"/>
    <w:rsid w:val="008B5490"/>
    <w:rsid w:val="008E4F30"/>
    <w:rsid w:val="008F29CD"/>
    <w:rsid w:val="00933CE7"/>
    <w:rsid w:val="009417EA"/>
    <w:rsid w:val="00960AF2"/>
    <w:rsid w:val="00986F5D"/>
    <w:rsid w:val="009875D2"/>
    <w:rsid w:val="009B3BB6"/>
    <w:rsid w:val="00AC2102"/>
    <w:rsid w:val="00B256D5"/>
    <w:rsid w:val="00B26F37"/>
    <w:rsid w:val="00B7083B"/>
    <w:rsid w:val="00B77F99"/>
    <w:rsid w:val="00B9448F"/>
    <w:rsid w:val="00BA5A1C"/>
    <w:rsid w:val="00BC1317"/>
    <w:rsid w:val="00C0088B"/>
    <w:rsid w:val="00C056EB"/>
    <w:rsid w:val="00C359E2"/>
    <w:rsid w:val="00C40D85"/>
    <w:rsid w:val="00C54887"/>
    <w:rsid w:val="00C606A1"/>
    <w:rsid w:val="00C6475D"/>
    <w:rsid w:val="00CA59F1"/>
    <w:rsid w:val="00CC4380"/>
    <w:rsid w:val="00D57104"/>
    <w:rsid w:val="00D95DED"/>
    <w:rsid w:val="00DA742D"/>
    <w:rsid w:val="00DB0C8B"/>
    <w:rsid w:val="00DC1E77"/>
    <w:rsid w:val="00DC4A56"/>
    <w:rsid w:val="00DE1F81"/>
    <w:rsid w:val="00DE7CCC"/>
    <w:rsid w:val="00E15C2A"/>
    <w:rsid w:val="00E344EA"/>
    <w:rsid w:val="00E5782F"/>
    <w:rsid w:val="00E62751"/>
    <w:rsid w:val="00EA3796"/>
    <w:rsid w:val="00ED6166"/>
    <w:rsid w:val="00F03A65"/>
    <w:rsid w:val="00F43222"/>
    <w:rsid w:val="00F83B7D"/>
    <w:rsid w:val="00F9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1E0AD"/>
  <w14:defaultImageDpi w14:val="32767"/>
  <w15:chartTrackingRefBased/>
  <w15:docId w15:val="{3BC12D2F-39FD-1048-BAC0-1670271D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7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har1,Caption Char Char Char,Caption Char3"/>
    <w:basedOn w:val="Normal"/>
    <w:next w:val="Normal"/>
    <w:link w:val="CaptionChar"/>
    <w:uiPriority w:val="35"/>
    <w:unhideWhenUsed/>
    <w:qFormat/>
    <w:rsid w:val="00DE7CC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Caption Char1 Char,Caption Char Char Char Char,Caption Char3 Char"/>
    <w:link w:val="Caption"/>
    <w:uiPriority w:val="35"/>
    <w:rsid w:val="00DE7CCC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2</cp:revision>
  <dcterms:created xsi:type="dcterms:W3CDTF">2018-01-22T12:21:00Z</dcterms:created>
  <dcterms:modified xsi:type="dcterms:W3CDTF">2018-01-22T12:25:00Z</dcterms:modified>
</cp:coreProperties>
</file>